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9DF" w:rsidRDefault="00170BAC" w:rsidP="005B59DF">
      <w:pPr>
        <w:rPr>
          <w:rFonts w:ascii="Adobe Devanagari" w:hAnsi="Adobe Devanagari" w:cs="Adobe Devanagari"/>
          <w:b/>
          <w:lang w:val="en-GB"/>
        </w:rPr>
      </w:pPr>
      <w:r>
        <w:rPr>
          <w:rFonts w:ascii="Adobe Devanagari" w:hAnsi="Adobe Devanagari" w:cs="Adobe Devanagari"/>
          <w:b/>
          <w:noProof/>
        </w:rPr>
        <w:drawing>
          <wp:inline distT="0" distB="0" distL="0" distR="0">
            <wp:extent cx="5943600" cy="5109620"/>
            <wp:effectExtent l="1905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riables-noMR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9649"/>
                    <a:stretch/>
                  </pic:blipFill>
                  <pic:spPr bwMode="auto">
                    <a:xfrm>
                      <a:off x="0" y="0"/>
                      <a:ext cx="5943600" cy="5109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730C" w:rsidRPr="006C730C" w:rsidRDefault="007F0910" w:rsidP="004D4D44">
      <w:pPr>
        <w:rPr>
          <w:lang w:val="en-GB"/>
        </w:rPr>
      </w:pPr>
      <w:r>
        <w:rPr>
          <w:rFonts w:ascii="Times" w:hAnsi="Times" w:cs="Adobe Devanagari"/>
          <w:b/>
          <w:sz w:val="24"/>
          <w:szCs w:val="24"/>
          <w:lang w:val="en-GB"/>
        </w:rPr>
        <w:t>Supplementary</w:t>
      </w:r>
      <w:r w:rsidR="00D07221">
        <w:rPr>
          <w:rFonts w:ascii="Times" w:hAnsi="Times" w:cs="Adobe Devanagari"/>
          <w:b/>
          <w:sz w:val="24"/>
          <w:szCs w:val="24"/>
          <w:lang w:val="en-GB"/>
        </w:rPr>
        <w:t xml:space="preserve"> </w:t>
      </w:r>
      <w:r w:rsidR="005B59DF">
        <w:rPr>
          <w:rFonts w:ascii="Times" w:hAnsi="Times" w:cs="Adobe Devanagari"/>
          <w:b/>
          <w:sz w:val="24"/>
          <w:szCs w:val="24"/>
          <w:lang w:val="en-GB"/>
        </w:rPr>
        <w:t>1</w:t>
      </w:r>
      <w:r w:rsidR="005B59DF" w:rsidRPr="006812EF">
        <w:rPr>
          <w:rFonts w:ascii="Times" w:hAnsi="Times" w:cs="Adobe Devanagari"/>
          <w:sz w:val="24"/>
          <w:szCs w:val="24"/>
          <w:lang w:val="en-GB"/>
        </w:rPr>
        <w:t xml:space="preserve">. </w:t>
      </w:r>
      <w:proofErr w:type="gramStart"/>
      <w:r w:rsidR="005B59DF">
        <w:rPr>
          <w:rFonts w:ascii="Times" w:hAnsi="Times" w:cs="Adobe Devanagari"/>
          <w:sz w:val="24"/>
          <w:szCs w:val="24"/>
          <w:lang w:val="en-GB"/>
        </w:rPr>
        <w:t>C</w:t>
      </w:r>
      <w:r w:rsidR="005B59DF" w:rsidRPr="006812EF">
        <w:rPr>
          <w:rFonts w:ascii="Times" w:hAnsi="Times" w:cs="Adobe Devanagari"/>
          <w:sz w:val="24"/>
          <w:szCs w:val="24"/>
          <w:lang w:val="en-GB"/>
        </w:rPr>
        <w:t xml:space="preserve">orrelation among variables and </w:t>
      </w:r>
      <w:r w:rsidR="005B59DF">
        <w:rPr>
          <w:rFonts w:ascii="Times" w:hAnsi="Times" w:cs="Adobe Devanagari"/>
          <w:sz w:val="24"/>
          <w:szCs w:val="24"/>
          <w:lang w:val="en-GB"/>
        </w:rPr>
        <w:t>their</w:t>
      </w:r>
      <w:r w:rsidR="005B59DF" w:rsidRPr="006812EF">
        <w:rPr>
          <w:rFonts w:ascii="Times" w:hAnsi="Times" w:cs="Adobe Devanagari"/>
          <w:sz w:val="24"/>
          <w:szCs w:val="24"/>
          <w:lang w:val="en-GB"/>
        </w:rPr>
        <w:t xml:space="preserve"> </w:t>
      </w:r>
      <w:r w:rsidR="005B59DF">
        <w:rPr>
          <w:rFonts w:ascii="Times" w:hAnsi="Times" w:cs="Adobe Devanagari"/>
          <w:sz w:val="24"/>
          <w:szCs w:val="24"/>
          <w:lang w:val="en-GB"/>
        </w:rPr>
        <w:t xml:space="preserve">relative </w:t>
      </w:r>
      <w:r w:rsidR="005B59DF" w:rsidRPr="006812EF">
        <w:rPr>
          <w:rFonts w:ascii="Times" w:hAnsi="Times" w:cs="Adobe Devanagari"/>
          <w:sz w:val="24"/>
          <w:szCs w:val="24"/>
          <w:lang w:val="en-GB"/>
        </w:rPr>
        <w:t>contribution</w:t>
      </w:r>
      <w:r w:rsidR="005B59DF">
        <w:rPr>
          <w:rFonts w:ascii="Times" w:hAnsi="Times" w:cs="Adobe Devanagari"/>
          <w:sz w:val="24"/>
          <w:szCs w:val="24"/>
          <w:lang w:val="en-GB"/>
        </w:rPr>
        <w:t>s</w:t>
      </w:r>
      <w:r w:rsidR="005B59DF" w:rsidRPr="006812EF">
        <w:rPr>
          <w:rFonts w:ascii="Times" w:hAnsi="Times" w:cs="Adobe Devanagari"/>
          <w:sz w:val="24"/>
          <w:szCs w:val="24"/>
          <w:lang w:val="en-GB"/>
        </w:rPr>
        <w:t xml:space="preserve"> to the first 2 summary dimensions</w:t>
      </w:r>
      <w:r w:rsidR="005B59DF">
        <w:rPr>
          <w:rFonts w:ascii="Times" w:hAnsi="Times" w:cs="Adobe Devanagari"/>
          <w:sz w:val="24"/>
          <w:szCs w:val="24"/>
          <w:lang w:val="en-GB"/>
        </w:rPr>
        <w:t xml:space="preserve"> of the Factor Analysis for Mixed Data (FAMD)</w:t>
      </w:r>
      <w:r w:rsidR="005B59DF" w:rsidRPr="006812EF">
        <w:rPr>
          <w:rFonts w:ascii="Times" w:hAnsi="Times" w:cs="Adobe Devanagari"/>
          <w:sz w:val="24"/>
          <w:szCs w:val="24"/>
          <w:lang w:val="en-GB"/>
        </w:rPr>
        <w:t>.</w:t>
      </w:r>
      <w:proofErr w:type="gramEnd"/>
      <w:r w:rsidR="005B59DF" w:rsidRPr="006812EF">
        <w:rPr>
          <w:rFonts w:ascii="Times" w:hAnsi="Times" w:cs="Adobe Devanagari"/>
          <w:sz w:val="24"/>
          <w:szCs w:val="24"/>
          <w:lang w:val="en-GB"/>
        </w:rPr>
        <w:t xml:space="preserve"> Distances </w:t>
      </w:r>
      <w:r w:rsidR="005B59DF">
        <w:rPr>
          <w:rFonts w:ascii="Times" w:hAnsi="Times" w:cs="Adobe Devanagari"/>
          <w:sz w:val="24"/>
          <w:szCs w:val="24"/>
          <w:lang w:val="en-GB"/>
        </w:rPr>
        <w:t xml:space="preserve">between </w:t>
      </w:r>
      <w:r w:rsidR="005B59DF" w:rsidRPr="006812EF">
        <w:rPr>
          <w:rFonts w:ascii="Times" w:hAnsi="Times" w:cs="Adobe Devanagari"/>
          <w:sz w:val="24"/>
          <w:szCs w:val="24"/>
          <w:lang w:val="en-GB"/>
        </w:rPr>
        <w:t>variables are related to the</w:t>
      </w:r>
      <w:r w:rsidR="005B59DF">
        <w:rPr>
          <w:rFonts w:ascii="Times" w:hAnsi="Times" w:cs="Adobe Devanagari"/>
          <w:sz w:val="24"/>
          <w:szCs w:val="24"/>
          <w:lang w:val="en-GB"/>
        </w:rPr>
        <w:t>ir</w:t>
      </w:r>
      <w:r w:rsidR="005B59DF" w:rsidRPr="006812EF">
        <w:rPr>
          <w:rFonts w:ascii="Times" w:hAnsi="Times" w:cs="Adobe Devanagari"/>
          <w:sz w:val="24"/>
          <w:szCs w:val="24"/>
          <w:lang w:val="en-GB"/>
        </w:rPr>
        <w:t xml:space="preserve"> correlation</w:t>
      </w:r>
      <w:r w:rsidR="005B59DF">
        <w:rPr>
          <w:rFonts w:ascii="Times" w:hAnsi="Times" w:cs="Adobe Devanagari"/>
          <w:sz w:val="24"/>
          <w:szCs w:val="24"/>
          <w:lang w:val="en-GB"/>
        </w:rPr>
        <w:t xml:space="preserve">. </w:t>
      </w:r>
    </w:p>
    <w:sectPr w:rsidR="006C730C" w:rsidRPr="006C730C" w:rsidSect="006B3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F8BD54" w15:done="0"/>
  <w15:commentEx w15:paraId="316940BF" w15:done="0"/>
  <w15:commentEx w15:paraId="79359038" w15:done="0"/>
  <w15:commentEx w15:paraId="71D10B86" w15:done="0"/>
  <w15:commentEx w15:paraId="683F40D9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dobe Devanagari">
    <w:altName w:val="Gentium Book Basic"/>
    <w:charset w:val="00"/>
    <w:family w:val="auto"/>
    <w:pitch w:val="variable"/>
    <w:sig w:usb0="00000003" w:usb1="4000204A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AE0CED"/>
    <w:multiLevelType w:val="hybridMultilevel"/>
    <w:tmpl w:val="87961478"/>
    <w:lvl w:ilvl="0" w:tplc="0034119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anne">
    <w15:presenceInfo w15:providerId="None" w15:userId="Mariann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hyphenationZone w:val="425"/>
  <w:characterSpacingControl w:val="doNotCompress"/>
  <w:compat/>
  <w:docVars>
    <w:docVar w:name="Total_Editing_Time" w:val="189"/>
  </w:docVars>
  <w:rsids>
    <w:rsidRoot w:val="006C730C"/>
    <w:rsid w:val="00006B00"/>
    <w:rsid w:val="00022BA5"/>
    <w:rsid w:val="00071D8D"/>
    <w:rsid w:val="00072562"/>
    <w:rsid w:val="00083DED"/>
    <w:rsid w:val="00092966"/>
    <w:rsid w:val="000B424A"/>
    <w:rsid w:val="000C49D8"/>
    <w:rsid w:val="00112664"/>
    <w:rsid w:val="00127B46"/>
    <w:rsid w:val="00163D22"/>
    <w:rsid w:val="00170BAC"/>
    <w:rsid w:val="001A5D61"/>
    <w:rsid w:val="001E30F9"/>
    <w:rsid w:val="001E5270"/>
    <w:rsid w:val="00263B10"/>
    <w:rsid w:val="00264994"/>
    <w:rsid w:val="002836AF"/>
    <w:rsid w:val="00284C74"/>
    <w:rsid w:val="002C26BC"/>
    <w:rsid w:val="002D1D04"/>
    <w:rsid w:val="00405E40"/>
    <w:rsid w:val="004803A0"/>
    <w:rsid w:val="004D4D44"/>
    <w:rsid w:val="005240BC"/>
    <w:rsid w:val="005B07FB"/>
    <w:rsid w:val="005B59DF"/>
    <w:rsid w:val="005C3BA2"/>
    <w:rsid w:val="006120FD"/>
    <w:rsid w:val="00632353"/>
    <w:rsid w:val="00633FBC"/>
    <w:rsid w:val="0064647E"/>
    <w:rsid w:val="006551FF"/>
    <w:rsid w:val="006812EF"/>
    <w:rsid w:val="006B3058"/>
    <w:rsid w:val="006C730C"/>
    <w:rsid w:val="007317C6"/>
    <w:rsid w:val="0074733D"/>
    <w:rsid w:val="00747F1A"/>
    <w:rsid w:val="007E471C"/>
    <w:rsid w:val="007F0910"/>
    <w:rsid w:val="00830FAB"/>
    <w:rsid w:val="00857600"/>
    <w:rsid w:val="00883BA7"/>
    <w:rsid w:val="008D5FA4"/>
    <w:rsid w:val="00923FDB"/>
    <w:rsid w:val="00963866"/>
    <w:rsid w:val="0099467E"/>
    <w:rsid w:val="00A619D2"/>
    <w:rsid w:val="00B309EB"/>
    <w:rsid w:val="00B63866"/>
    <w:rsid w:val="00B87482"/>
    <w:rsid w:val="00BB4F3B"/>
    <w:rsid w:val="00BE07E0"/>
    <w:rsid w:val="00BE3D2D"/>
    <w:rsid w:val="00BE575F"/>
    <w:rsid w:val="00BF3DB5"/>
    <w:rsid w:val="00C0087C"/>
    <w:rsid w:val="00C3281F"/>
    <w:rsid w:val="00C70608"/>
    <w:rsid w:val="00D07221"/>
    <w:rsid w:val="00D26180"/>
    <w:rsid w:val="00D81FE9"/>
    <w:rsid w:val="00DB15D6"/>
    <w:rsid w:val="00DD2927"/>
    <w:rsid w:val="00E1032B"/>
    <w:rsid w:val="00E276CF"/>
    <w:rsid w:val="00E7364C"/>
    <w:rsid w:val="00E92799"/>
    <w:rsid w:val="00EE52AD"/>
    <w:rsid w:val="00F6232C"/>
    <w:rsid w:val="00F934CB"/>
    <w:rsid w:val="00FA6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73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BA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BA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3B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B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B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B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BA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649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1032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73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BA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BA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3B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B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B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B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BA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649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1032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1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microsoft.com/office/2011/relationships/commentsExtended" Target="commentsExtended.xml"/><Relationship Id="rId4" Type="http://schemas.openxmlformats.org/officeDocument/2006/relationships/webSettings" Target="webSetting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33</Words>
  <Characters>190</Characters>
  <Application>Microsoft Office Word</Application>
  <DocSecurity>0</DocSecurity>
  <Lines>21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 Arias Villaraga</dc:creator>
  <cp:lastModifiedBy>LCAYETANO</cp:lastModifiedBy>
  <cp:revision>10</cp:revision>
  <cp:lastPrinted>2016-06-25T16:22:00Z</cp:lastPrinted>
  <dcterms:created xsi:type="dcterms:W3CDTF">2016-08-22T16:48:00Z</dcterms:created>
  <dcterms:modified xsi:type="dcterms:W3CDTF">2016-11-30T16:36:00Z</dcterms:modified>
</cp:coreProperties>
</file>